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9296C" w14:textId="2858DA43" w:rsidR="006D44D0" w:rsidRPr="00434D91" w:rsidRDefault="006D44D0" w:rsidP="006D44D0">
      <w:pPr>
        <w:pStyle w:val="Default"/>
        <w:spacing w:line="480" w:lineRule="auto"/>
        <w:jc w:val="both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OLUSANYA</w:t>
      </w:r>
      <w:r w:rsidRPr="00434D91">
        <w:rPr>
          <w:b/>
          <w:bCs/>
          <w:sz w:val="28"/>
          <w:szCs w:val="28"/>
          <w:lang w:val="en-GB"/>
        </w:rPr>
        <w:t xml:space="preserve"> SOCIO-ECONOMIC SCORE</w:t>
      </w:r>
    </w:p>
    <w:p w14:paraId="7076CA1B" w14:textId="164A8D3F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 xml:space="preserve">The classification of socio-economic scores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E6767">
        <w:rPr>
          <w:rFonts w:ascii="Times New Roman" w:hAnsi="Times New Roman" w:cs="Times New Roman"/>
          <w:sz w:val="24"/>
          <w:szCs w:val="24"/>
        </w:rPr>
        <w:t xml:space="preserve">father’s occupation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E6767">
        <w:rPr>
          <w:rFonts w:ascii="Times New Roman" w:hAnsi="Times New Roman" w:cs="Times New Roman"/>
          <w:sz w:val="24"/>
          <w:szCs w:val="24"/>
        </w:rPr>
        <w:t>mother’s education by Olusanya et 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345EA7" w14:textId="77777777" w:rsidR="006D44D0" w:rsidRPr="006E6767" w:rsidRDefault="006D44D0" w:rsidP="006D44D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>Husband (father’s occupation)</w:t>
      </w:r>
    </w:p>
    <w:p w14:paraId="2C1FF56D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>Score:  1.   Professionals, top civil servants, politicians, and businessmen</w:t>
      </w:r>
    </w:p>
    <w:p w14:paraId="61171862" w14:textId="77777777" w:rsidR="006D44D0" w:rsidRPr="006E6767" w:rsidRDefault="006D44D0" w:rsidP="006D44D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>2.   Middle-level bureaucrats, technicians, skilled artisans, and well-to-do traders.</w:t>
      </w:r>
    </w:p>
    <w:p w14:paraId="4E0F53DF" w14:textId="77777777" w:rsidR="006D44D0" w:rsidRPr="006E6767" w:rsidRDefault="006D44D0" w:rsidP="006D44D0">
      <w:pPr>
        <w:spacing w:after="0" w:line="480" w:lineRule="auto"/>
        <w:ind w:left="144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>3.   Unskilled workers and those in general whose income would be at or below the national minimum wage.</w:t>
      </w:r>
    </w:p>
    <w:p w14:paraId="3D117DE9" w14:textId="77777777" w:rsidR="006D44D0" w:rsidRPr="006E6767" w:rsidRDefault="006D44D0" w:rsidP="006D44D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>Mother’s educational level</w:t>
      </w:r>
    </w:p>
    <w:p w14:paraId="63181CB3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>Score:  0    Education up to university level</w:t>
      </w:r>
    </w:p>
    <w:p w14:paraId="2F11DCB0" w14:textId="77777777" w:rsidR="006D44D0" w:rsidRPr="006E6767" w:rsidRDefault="006D44D0" w:rsidP="006D44D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>A secondary or tertiary level below the university</w:t>
      </w:r>
    </w:p>
    <w:p w14:paraId="5B4C27B9" w14:textId="77777777" w:rsidR="006D44D0" w:rsidRPr="006E6767" w:rsidRDefault="006D44D0" w:rsidP="006D44D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>No formal education or up to primary level only</w:t>
      </w:r>
    </w:p>
    <w:p w14:paraId="139CD19B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>The socio-economic class of the child’s mother is obtained by adding the scores from A and B above and graded I – V as appropriate, for example:</w:t>
      </w:r>
    </w:p>
    <w:p w14:paraId="0221E248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ab/>
        <w:t>Score (1) from A plus score (0) from B = social class I</w:t>
      </w:r>
    </w:p>
    <w:p w14:paraId="68F295C2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ab/>
        <w:t>Score (2) from A plus score (0) from B = social class II</w:t>
      </w:r>
    </w:p>
    <w:p w14:paraId="3D6816C2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ab/>
        <w:t>Score (2) from A plus score (1) from B = social class III</w:t>
      </w:r>
    </w:p>
    <w:p w14:paraId="5D3DF4CE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ab/>
        <w:t>Score (2) from A plus score (2) from B = social class IV</w:t>
      </w:r>
    </w:p>
    <w:p w14:paraId="2CE564FE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ab/>
        <w:t>Score (3) from A plus score (0) from B = social class III</w:t>
      </w:r>
    </w:p>
    <w:p w14:paraId="77603C29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ab/>
        <w:t>Score (3) from A plus score (1) from B = social class IV</w:t>
      </w:r>
    </w:p>
    <w:p w14:paraId="41F0F392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ab/>
        <w:t>Score (3) from A plus score (2) from B = social class V</w:t>
      </w:r>
    </w:p>
    <w:p w14:paraId="53BCF97C" w14:textId="77777777" w:rsidR="006D44D0" w:rsidRPr="006E6767" w:rsidRDefault="006D44D0" w:rsidP="006D44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6767">
        <w:rPr>
          <w:rFonts w:ascii="Times New Roman" w:hAnsi="Times New Roman" w:cs="Times New Roman"/>
          <w:sz w:val="24"/>
          <w:szCs w:val="24"/>
        </w:rPr>
        <w:t xml:space="preserve">High social class – </w:t>
      </w:r>
      <w:r>
        <w:rPr>
          <w:rFonts w:ascii="Times New Roman" w:hAnsi="Times New Roman" w:cs="Times New Roman"/>
          <w:sz w:val="24"/>
          <w:szCs w:val="24"/>
        </w:rPr>
        <w:t>classes</w:t>
      </w:r>
      <w:r w:rsidRPr="006E6767">
        <w:rPr>
          <w:rFonts w:ascii="Times New Roman" w:hAnsi="Times New Roman" w:cs="Times New Roman"/>
          <w:sz w:val="24"/>
          <w:szCs w:val="24"/>
        </w:rPr>
        <w:t xml:space="preserve"> 1 and 11 </w:t>
      </w:r>
    </w:p>
    <w:p w14:paraId="48009468" w14:textId="13BBF4E6" w:rsidR="006D44D0" w:rsidRDefault="006D44D0" w:rsidP="006D44D0">
      <w:r w:rsidRPr="006E6767">
        <w:rPr>
          <w:rFonts w:ascii="Times New Roman" w:hAnsi="Times New Roman" w:cs="Times New Roman"/>
          <w:sz w:val="24"/>
          <w:szCs w:val="24"/>
        </w:rPr>
        <w:t>Medium social class – class 111, and Low social class – class IV and V</w:t>
      </w:r>
    </w:p>
    <w:sectPr w:rsidR="006D4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03E73"/>
    <w:multiLevelType w:val="hybridMultilevel"/>
    <w:tmpl w:val="169481B6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7E1A5B"/>
    <w:multiLevelType w:val="hybridMultilevel"/>
    <w:tmpl w:val="0D20BF86"/>
    <w:lvl w:ilvl="0" w:tplc="AEF0DBE0">
      <w:start w:val="1"/>
      <w:numFmt w:val="decimal"/>
      <w:lvlText w:val="%1.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>
      <w:start w:val="1"/>
      <w:numFmt w:val="decimal"/>
      <w:lvlText w:val="%4."/>
      <w:lvlJc w:val="left"/>
      <w:pPr>
        <w:ind w:left="3240" w:hanging="360"/>
      </w:pPr>
    </w:lvl>
    <w:lvl w:ilvl="4" w:tplc="10090019">
      <w:start w:val="1"/>
      <w:numFmt w:val="lowerLetter"/>
      <w:lvlText w:val="%5."/>
      <w:lvlJc w:val="left"/>
      <w:pPr>
        <w:ind w:left="3960" w:hanging="360"/>
      </w:pPr>
    </w:lvl>
    <w:lvl w:ilvl="5" w:tplc="1009001B">
      <w:start w:val="1"/>
      <w:numFmt w:val="lowerRoman"/>
      <w:lvlText w:val="%6."/>
      <w:lvlJc w:val="right"/>
      <w:pPr>
        <w:ind w:left="4680" w:hanging="180"/>
      </w:pPr>
    </w:lvl>
    <w:lvl w:ilvl="6" w:tplc="1009000F">
      <w:start w:val="1"/>
      <w:numFmt w:val="decimal"/>
      <w:lvlText w:val="%7."/>
      <w:lvlJc w:val="left"/>
      <w:pPr>
        <w:ind w:left="5400" w:hanging="360"/>
      </w:pPr>
    </w:lvl>
    <w:lvl w:ilvl="7" w:tplc="10090019">
      <w:start w:val="1"/>
      <w:numFmt w:val="lowerLetter"/>
      <w:lvlText w:val="%8."/>
      <w:lvlJc w:val="left"/>
      <w:pPr>
        <w:ind w:left="6120" w:hanging="360"/>
      </w:pPr>
    </w:lvl>
    <w:lvl w:ilvl="8" w:tplc="10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19174743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1570426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4D0"/>
    <w:rsid w:val="006D44D0"/>
    <w:rsid w:val="00D4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48C69"/>
  <w15:chartTrackingRefBased/>
  <w15:docId w15:val="{26F62969-F47B-49BF-9F8F-9A7058B7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4D0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4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4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4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4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4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4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4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4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4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4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4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4D0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6D44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Adeoti</dc:creator>
  <cp:keywords/>
  <dc:description/>
  <cp:lastModifiedBy>Angela Adeoti</cp:lastModifiedBy>
  <cp:revision>1</cp:revision>
  <dcterms:created xsi:type="dcterms:W3CDTF">2026-02-17T22:13:00Z</dcterms:created>
  <dcterms:modified xsi:type="dcterms:W3CDTF">2026-02-17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94c30b-a016-4aab-8cb1-0f55dcf66302</vt:lpwstr>
  </property>
</Properties>
</file>